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/>
      </w:pPr>
      <w:r>
        <w:rPr/>
        <w:t>Table S3. T</w:t>
      </w:r>
      <w:r>
        <w:rPr/>
        <w:t>ranscripts of SWU1</w:t>
      </w:r>
      <w:r>
        <w:rPr/>
        <w:t xml:space="preserve"> in different </w:t>
      </w:r>
      <w:r>
        <w:rPr/>
        <w:t>phas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366260" cy="2952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260" cy="2952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5148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Infectio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eriod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he gene of SWU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3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Early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ranscripts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gene 97, gene 96, gene 95, gene 94, gene 93, gene 9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9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9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8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7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Late transcripts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9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8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7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1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2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1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0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iddle transcripts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35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34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6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ge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1, gene 7, gene 8, gene 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8pt;height:232.45pt;mso-wrap-distance-left:9pt;mso-wrap-distance-right:9pt;mso-wrap-distance-top:0pt;mso-wrap-distance-bottom:0pt;margin-top:111.05pt;mso-position-vertical-relative:page;margin-left:35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5148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Infection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eriod</w:t>
                            </w:r>
                          </w:p>
                        </w:tc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he gene of SWU1</w:t>
                            </w:r>
                          </w:p>
                        </w:tc>
                      </w:tr>
                      <w:tr>
                        <w:trPr>
                          <w:trHeight w:val="3253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Early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transcripts</w:t>
                            </w:r>
                          </w:p>
                        </w:tc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gene 97, gene 96, gene 95, gene 94, gene 93, gene 9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9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9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8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7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3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Late transcripts</w:t>
                            </w:r>
                          </w:p>
                        </w:tc>
                        <w:tc>
                          <w:tcPr>
                            <w:tcW w:w="51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9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8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7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6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1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2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1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0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5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4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</w:t>
                            </w:r>
                          </w:p>
                        </w:tc>
                      </w:tr>
                      <w:tr>
                        <w:trPr>
                          <w:trHeight w:val="617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iddle transcripts</w:t>
                            </w:r>
                          </w:p>
                        </w:tc>
                        <w:tc>
                          <w:tcPr>
                            <w:tcW w:w="51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35,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34,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6,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gene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1, gene 7, gene 8, gene 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7:21:00Z</dcterms:created>
  <dc:creator>fxy</dc:creator>
  <dc:description/>
  <cp:keywords/>
  <dc:language>en-US</dc:language>
  <cp:lastModifiedBy>Microsoft</cp:lastModifiedBy>
  <dcterms:modified xsi:type="dcterms:W3CDTF">2015-12-28T06:10:00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